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EE152" w14:textId="77777777" w:rsidR="00D74BE2" w:rsidRDefault="00D74BE2" w:rsidP="00D74BE2">
      <w:pPr>
        <w:rPr>
          <w:b/>
          <w:bCs/>
          <w:color w:val="242424"/>
          <w:shd w:val="clear" w:color="auto" w:fill="FFFFFF"/>
        </w:rPr>
      </w:pPr>
    </w:p>
    <w:p w14:paraId="24F6FC81" w14:textId="77777777" w:rsidR="00D74BE2" w:rsidRDefault="00D74BE2" w:rsidP="00D74BE2">
      <w:pPr>
        <w:rPr>
          <w:b/>
          <w:bCs/>
        </w:rPr>
      </w:pPr>
      <w:r w:rsidRPr="00904A8B">
        <w:rPr>
          <w:b/>
          <w:bCs/>
          <w:color w:val="242424"/>
          <w:shd w:val="clear" w:color="auto" w:fill="FFFFFF"/>
        </w:rPr>
        <w:t xml:space="preserve">Supplementary </w:t>
      </w:r>
      <w:r>
        <w:rPr>
          <w:b/>
          <w:bCs/>
          <w:color w:val="242424"/>
          <w:shd w:val="clear" w:color="auto" w:fill="FFFFFF"/>
        </w:rPr>
        <w:t>Figure</w:t>
      </w:r>
      <w:r w:rsidRPr="00904A8B">
        <w:rPr>
          <w:b/>
          <w:bCs/>
          <w:color w:val="242424"/>
          <w:shd w:val="clear" w:color="auto" w:fill="FFFFFF"/>
        </w:rPr>
        <w:t xml:space="preserve"> 1: </w:t>
      </w:r>
      <w:r w:rsidRPr="00904A8B">
        <w:rPr>
          <w:b/>
          <w:bCs/>
        </w:rPr>
        <w:t xml:space="preserve">RSMR for individual NHS trusts patients plotted against proportion of patients that are </w:t>
      </w:r>
      <w:proofErr w:type="gramStart"/>
      <w:r>
        <w:rPr>
          <w:b/>
          <w:bCs/>
        </w:rPr>
        <w:t>fem</w:t>
      </w:r>
      <w:r w:rsidRPr="00904A8B">
        <w:rPr>
          <w:b/>
          <w:bCs/>
        </w:rPr>
        <w:t>ale</w:t>
      </w:r>
      <w:proofErr w:type="gramEnd"/>
    </w:p>
    <w:p w14:paraId="1AF5877C" w14:textId="77777777" w:rsidR="00D74BE2" w:rsidRDefault="00D74BE2" w:rsidP="00D74BE2">
      <w:pPr>
        <w:rPr>
          <w:b/>
          <w:bCs/>
        </w:rPr>
      </w:pPr>
    </w:p>
    <w:p w14:paraId="2C88369F" w14:textId="036D8F15" w:rsidR="00D74BE2" w:rsidRPr="00136A6F" w:rsidRDefault="00D74BE2" w:rsidP="00D74BE2">
      <w:pPr>
        <w:rPr>
          <w:b/>
          <w:bCs/>
        </w:rPr>
      </w:pPr>
      <w:r>
        <w:rPr>
          <w:b/>
          <w:bCs/>
          <w:noProof/>
          <w:lang w:val="en-GB" w:eastAsia="en-GB"/>
        </w:rPr>
        <w:drawing>
          <wp:inline distT="0" distB="0" distL="0" distR="0" wp14:anchorId="646AF3EE" wp14:editId="761CDC61">
            <wp:extent cx="5727700" cy="4164330"/>
            <wp:effectExtent l="0" t="0" r="0" b="1270"/>
            <wp:docPr id="1212142064" name="Picture 1212142064" descr="A graph showing a line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557095" name="Picture 1" descr="A graph showing a line of patient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6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44456" w14:textId="77777777" w:rsidR="00D74BE2" w:rsidRDefault="00D74BE2" w:rsidP="00D74BE2">
      <w:r w:rsidRPr="0035723F">
        <w:rPr>
          <w:color w:val="000000" w:themeColor="text1"/>
        </w:rPr>
        <w:t>(Coefficient 0.034 (95% CI; .024 -.438, P&lt;0.001</w:t>
      </w:r>
      <w:r>
        <w:rPr>
          <w:color w:val="000000" w:themeColor="text1"/>
        </w:rPr>
        <w:t>, (R</w:t>
      </w:r>
      <w:r>
        <w:rPr>
          <w:vertAlign w:val="superscript"/>
        </w:rPr>
        <w:t>2</w:t>
      </w:r>
      <w:r>
        <w:rPr>
          <w:color w:val="000000" w:themeColor="text1"/>
        </w:rPr>
        <w:t xml:space="preserve">=0.17)). </w:t>
      </w:r>
      <w:r w:rsidRPr="0035723F">
        <w:rPr>
          <w:color w:val="000000" w:themeColor="text1"/>
          <w:shd w:val="clear" w:color="auto" w:fill="FFFFFF"/>
        </w:rPr>
        <w:t>CI, confidence interval</w:t>
      </w:r>
      <w:r>
        <w:rPr>
          <w:color w:val="000000" w:themeColor="text1"/>
          <w:shd w:val="clear" w:color="auto" w:fill="FFFFFF"/>
        </w:rPr>
        <w:t>.</w:t>
      </w:r>
    </w:p>
    <w:p w14:paraId="38DE512A" w14:textId="77777777" w:rsidR="00D74BE2" w:rsidRDefault="00D74BE2" w:rsidP="00D74BE2"/>
    <w:p w14:paraId="43DC7B65" w14:textId="77777777" w:rsidR="00D74BE2" w:rsidRDefault="00D74BE2" w:rsidP="00D74BE2">
      <w:pPr>
        <w:rPr>
          <w:color w:val="000000" w:themeColor="text1"/>
          <w:shd w:val="clear" w:color="auto" w:fill="FFFFFF"/>
        </w:rPr>
      </w:pPr>
      <w:r w:rsidRPr="0035723F">
        <w:rPr>
          <w:color w:val="000000" w:themeColor="text1"/>
          <w:shd w:val="clear" w:color="auto" w:fill="FFFFFF"/>
        </w:rPr>
        <w:t>RSMR</w:t>
      </w:r>
      <w:r>
        <w:rPr>
          <w:color w:val="000000" w:themeColor="text1"/>
          <w:shd w:val="clear" w:color="auto" w:fill="FFFFFF"/>
        </w:rPr>
        <w:t xml:space="preserve">; </w:t>
      </w:r>
      <w:r w:rsidRPr="0035723F">
        <w:rPr>
          <w:color w:val="000000" w:themeColor="text1"/>
          <w:shd w:val="clear" w:color="auto" w:fill="FFFFFF"/>
        </w:rPr>
        <w:t>risk-standardized mortality rate.</w:t>
      </w:r>
      <w:r>
        <w:rPr>
          <w:color w:val="000000" w:themeColor="text1"/>
          <w:shd w:val="clear" w:color="auto" w:fill="FFFFFF"/>
        </w:rPr>
        <w:t xml:space="preserve"> </w:t>
      </w:r>
      <w:r w:rsidRPr="0035723F">
        <w:rPr>
          <w:color w:val="000000" w:themeColor="text1"/>
          <w:shd w:val="clear" w:color="auto" w:fill="FFFFFF"/>
        </w:rPr>
        <w:t xml:space="preserve">Adjusted for age, ethnicity, family history of coronary heart diseases, </w:t>
      </w:r>
      <w:proofErr w:type="spellStart"/>
      <w:r w:rsidRPr="0035723F">
        <w:rPr>
          <w:color w:val="000000" w:themeColor="text1"/>
          <w:shd w:val="clear" w:color="auto" w:fill="FFFFFF"/>
        </w:rPr>
        <w:t>ischaemic</w:t>
      </w:r>
      <w:proofErr w:type="spellEnd"/>
      <w:r w:rsidRPr="0035723F">
        <w:rPr>
          <w:color w:val="000000" w:themeColor="text1"/>
          <w:shd w:val="clear" w:color="auto" w:fill="FFFFFF"/>
        </w:rPr>
        <w:t xml:space="preserve"> ECG changes, history of heart failure, left ventricle systolic dysfunction, </w:t>
      </w:r>
      <w:proofErr w:type="spellStart"/>
      <w:r w:rsidRPr="0035723F">
        <w:rPr>
          <w:color w:val="000000" w:themeColor="text1"/>
          <w:shd w:val="clear" w:color="auto" w:fill="FFFFFF"/>
        </w:rPr>
        <w:t>hypercholesterolaemia</w:t>
      </w:r>
      <w:proofErr w:type="spellEnd"/>
      <w:r w:rsidRPr="0035723F">
        <w:rPr>
          <w:color w:val="000000" w:themeColor="text1"/>
          <w:shd w:val="clear" w:color="auto" w:fill="FFFFFF"/>
        </w:rPr>
        <w:t>, history of myocardial infarction, history of cerebrovascular accident, history of peripheral vascular disease, hypertension, smoking, asthma/chronic obstructive pulmonary disease, and admission under consultant cardiologist.</w:t>
      </w:r>
      <w:r>
        <w:rPr>
          <w:color w:val="000000" w:themeColor="text1"/>
          <w:shd w:val="clear" w:color="auto" w:fill="FFFFFF"/>
        </w:rPr>
        <w:t xml:space="preserve"> Mortality refers to all-cause inpatient mortality only.</w:t>
      </w:r>
      <w:r w:rsidRPr="0035723F">
        <w:rPr>
          <w:rStyle w:val="apple-converted-space"/>
          <w:color w:val="000000" w:themeColor="text1"/>
          <w:shd w:val="clear" w:color="auto" w:fill="FFFFFF"/>
        </w:rPr>
        <w:t> </w:t>
      </w:r>
      <w:r w:rsidRPr="0035723F">
        <w:rPr>
          <w:color w:val="000000" w:themeColor="text1"/>
          <w:shd w:val="clear" w:color="auto" w:fill="FFFFFF"/>
        </w:rPr>
        <w:t xml:space="preserve"> </w:t>
      </w:r>
    </w:p>
    <w:p w14:paraId="7C76AD66" w14:textId="77777777" w:rsidR="00D74BE2" w:rsidRDefault="00D74BE2" w:rsidP="00D74BE2">
      <w:pPr>
        <w:rPr>
          <w:color w:val="000000" w:themeColor="text1"/>
          <w:shd w:val="clear" w:color="auto" w:fill="FFFFFF"/>
        </w:rPr>
      </w:pPr>
    </w:p>
    <w:p w14:paraId="6FE72ED8" w14:textId="77777777" w:rsidR="00D74BE2" w:rsidRDefault="00D74BE2" w:rsidP="00D74BE2">
      <w:pPr>
        <w:rPr>
          <w:color w:val="000000" w:themeColor="text1"/>
          <w:shd w:val="clear" w:color="auto" w:fill="FFFFFF"/>
        </w:rPr>
      </w:pPr>
    </w:p>
    <w:p w14:paraId="12FCFA00" w14:textId="77777777" w:rsidR="00D74BE2" w:rsidRDefault="00D74BE2" w:rsidP="00D74BE2">
      <w:pPr>
        <w:rPr>
          <w:color w:val="000000" w:themeColor="text1"/>
          <w:shd w:val="clear" w:color="auto" w:fill="FFFFFF"/>
        </w:rPr>
      </w:pPr>
    </w:p>
    <w:p w14:paraId="0E0F8A46" w14:textId="77777777" w:rsidR="00D74BE2" w:rsidRDefault="00D74BE2" w:rsidP="00D74BE2">
      <w:pPr>
        <w:rPr>
          <w:color w:val="000000" w:themeColor="text1"/>
          <w:shd w:val="clear" w:color="auto" w:fill="FFFFFF"/>
        </w:rPr>
      </w:pPr>
    </w:p>
    <w:p w14:paraId="053862B8" w14:textId="77777777" w:rsidR="00D74BE2" w:rsidRDefault="00D74BE2" w:rsidP="00D74BE2">
      <w:pPr>
        <w:rPr>
          <w:color w:val="000000" w:themeColor="text1"/>
          <w:shd w:val="clear" w:color="auto" w:fill="FFFFFF"/>
        </w:rPr>
      </w:pPr>
    </w:p>
    <w:p w14:paraId="5F2FE4AA" w14:textId="77777777" w:rsidR="00D74BE2" w:rsidRDefault="00D74BE2" w:rsidP="00D74BE2">
      <w:pPr>
        <w:rPr>
          <w:color w:val="000000" w:themeColor="text1"/>
          <w:shd w:val="clear" w:color="auto" w:fill="FFFFFF"/>
        </w:rPr>
      </w:pPr>
    </w:p>
    <w:p w14:paraId="4B6433F6" w14:textId="77777777" w:rsidR="00D74BE2" w:rsidRDefault="00D74BE2" w:rsidP="00D74BE2">
      <w:pPr>
        <w:rPr>
          <w:color w:val="000000" w:themeColor="text1"/>
          <w:shd w:val="clear" w:color="auto" w:fill="FFFFFF"/>
        </w:rPr>
      </w:pPr>
    </w:p>
    <w:p w14:paraId="5E2A34EA" w14:textId="77777777" w:rsidR="00D74BE2" w:rsidRDefault="00D74BE2" w:rsidP="00D74BE2">
      <w:pPr>
        <w:rPr>
          <w:color w:val="000000" w:themeColor="text1"/>
          <w:shd w:val="clear" w:color="auto" w:fill="FFFFFF"/>
        </w:rPr>
      </w:pPr>
    </w:p>
    <w:p w14:paraId="143CD8F7" w14:textId="77777777" w:rsidR="00D74BE2" w:rsidRDefault="00D74BE2" w:rsidP="00D74BE2">
      <w:pPr>
        <w:rPr>
          <w:color w:val="000000" w:themeColor="text1"/>
          <w:shd w:val="clear" w:color="auto" w:fill="FFFFFF"/>
        </w:rPr>
      </w:pPr>
    </w:p>
    <w:p w14:paraId="7D5C3B0B" w14:textId="77777777" w:rsidR="00D74BE2" w:rsidRDefault="00D74BE2" w:rsidP="00D74BE2">
      <w:pPr>
        <w:rPr>
          <w:color w:val="000000" w:themeColor="text1"/>
          <w:shd w:val="clear" w:color="auto" w:fill="FFFFFF"/>
        </w:rPr>
      </w:pPr>
    </w:p>
    <w:p w14:paraId="5FDE8BF5" w14:textId="77777777" w:rsidR="00D22D17" w:rsidRDefault="00D22D17"/>
    <w:sectPr w:rsidR="00D22D17" w:rsidSect="009C3C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BE2"/>
    <w:rsid w:val="00036E99"/>
    <w:rsid w:val="00057498"/>
    <w:rsid w:val="000971B8"/>
    <w:rsid w:val="000C4713"/>
    <w:rsid w:val="000F55A1"/>
    <w:rsid w:val="001248E3"/>
    <w:rsid w:val="00136A6F"/>
    <w:rsid w:val="00151B29"/>
    <w:rsid w:val="001A578A"/>
    <w:rsid w:val="001E3AB6"/>
    <w:rsid w:val="001E6621"/>
    <w:rsid w:val="0020608D"/>
    <w:rsid w:val="00236598"/>
    <w:rsid w:val="00280B08"/>
    <w:rsid w:val="00293079"/>
    <w:rsid w:val="003018D7"/>
    <w:rsid w:val="00310C42"/>
    <w:rsid w:val="00320269"/>
    <w:rsid w:val="00394D3D"/>
    <w:rsid w:val="003A0102"/>
    <w:rsid w:val="003A1887"/>
    <w:rsid w:val="003A2859"/>
    <w:rsid w:val="003A3397"/>
    <w:rsid w:val="003D7507"/>
    <w:rsid w:val="00416527"/>
    <w:rsid w:val="00456507"/>
    <w:rsid w:val="00475231"/>
    <w:rsid w:val="00476424"/>
    <w:rsid w:val="00490301"/>
    <w:rsid w:val="004B23AB"/>
    <w:rsid w:val="004E1C62"/>
    <w:rsid w:val="004E258D"/>
    <w:rsid w:val="004E7A68"/>
    <w:rsid w:val="004F7BA4"/>
    <w:rsid w:val="005118AB"/>
    <w:rsid w:val="005366D3"/>
    <w:rsid w:val="00540A7D"/>
    <w:rsid w:val="00585187"/>
    <w:rsid w:val="005B53F3"/>
    <w:rsid w:val="005D65DE"/>
    <w:rsid w:val="005F1905"/>
    <w:rsid w:val="00606769"/>
    <w:rsid w:val="00613559"/>
    <w:rsid w:val="006319A2"/>
    <w:rsid w:val="00683B14"/>
    <w:rsid w:val="0068624B"/>
    <w:rsid w:val="00694C26"/>
    <w:rsid w:val="006A009E"/>
    <w:rsid w:val="006C4503"/>
    <w:rsid w:val="00712DF2"/>
    <w:rsid w:val="007134B0"/>
    <w:rsid w:val="00714C3A"/>
    <w:rsid w:val="007A47AD"/>
    <w:rsid w:val="007D5BAD"/>
    <w:rsid w:val="008100A4"/>
    <w:rsid w:val="008133CB"/>
    <w:rsid w:val="00833180"/>
    <w:rsid w:val="00854A90"/>
    <w:rsid w:val="008D4D30"/>
    <w:rsid w:val="008E3FAD"/>
    <w:rsid w:val="00940235"/>
    <w:rsid w:val="009504FB"/>
    <w:rsid w:val="009573FE"/>
    <w:rsid w:val="00963B91"/>
    <w:rsid w:val="009A2DAA"/>
    <w:rsid w:val="009B5434"/>
    <w:rsid w:val="009C3C81"/>
    <w:rsid w:val="00A2601A"/>
    <w:rsid w:val="00A56C79"/>
    <w:rsid w:val="00AA7D3E"/>
    <w:rsid w:val="00B24CE7"/>
    <w:rsid w:val="00B35B0E"/>
    <w:rsid w:val="00B7002C"/>
    <w:rsid w:val="00B807FC"/>
    <w:rsid w:val="00B96863"/>
    <w:rsid w:val="00BB0FAD"/>
    <w:rsid w:val="00BC414C"/>
    <w:rsid w:val="00C04803"/>
    <w:rsid w:val="00C4471C"/>
    <w:rsid w:val="00C63716"/>
    <w:rsid w:val="00C750DA"/>
    <w:rsid w:val="00CD4792"/>
    <w:rsid w:val="00D22D17"/>
    <w:rsid w:val="00D26040"/>
    <w:rsid w:val="00D345DF"/>
    <w:rsid w:val="00D44297"/>
    <w:rsid w:val="00D57920"/>
    <w:rsid w:val="00D74BE2"/>
    <w:rsid w:val="00D96D55"/>
    <w:rsid w:val="00DA1F82"/>
    <w:rsid w:val="00DE4304"/>
    <w:rsid w:val="00DF5275"/>
    <w:rsid w:val="00E0513E"/>
    <w:rsid w:val="00E316A3"/>
    <w:rsid w:val="00E35879"/>
    <w:rsid w:val="00E41936"/>
    <w:rsid w:val="00E82257"/>
    <w:rsid w:val="00EA47DB"/>
    <w:rsid w:val="00EB12CE"/>
    <w:rsid w:val="00ED5A18"/>
    <w:rsid w:val="00EE4F10"/>
    <w:rsid w:val="00F2671E"/>
    <w:rsid w:val="00FB3860"/>
    <w:rsid w:val="00FC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C26B46"/>
  <w15:chartTrackingRefBased/>
  <w15:docId w15:val="{2839620F-A09F-9A41-87B3-A560527F9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BE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74BE2"/>
  </w:style>
  <w:style w:type="character" w:styleId="Strong">
    <w:name w:val="Strong"/>
    <w:basedOn w:val="DefaultParagraphFont"/>
    <w:uiPriority w:val="22"/>
    <w:qFormat/>
    <w:rsid w:val="00D74BE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Weight</dc:creator>
  <cp:keywords/>
  <dc:description/>
  <cp:lastModifiedBy>Nick Weight</cp:lastModifiedBy>
  <cp:revision>3</cp:revision>
  <dcterms:created xsi:type="dcterms:W3CDTF">2024-01-07T13:37:00Z</dcterms:created>
  <dcterms:modified xsi:type="dcterms:W3CDTF">2024-01-07T13:37:00Z</dcterms:modified>
</cp:coreProperties>
</file>